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E6BF7B" w14:textId="77777777" w:rsidR="002918ED" w:rsidRDefault="002918ED" w:rsidP="002918ED">
      <w:pPr>
        <w:spacing w:line="360" w:lineRule="auto"/>
        <w:jc w:val="both"/>
        <w:rPr>
          <w:lang w:val="en-US"/>
        </w:rPr>
      </w:pPr>
      <w:r w:rsidRPr="0021615D">
        <w:rPr>
          <w:lang w:val="en-US"/>
        </w:rPr>
        <w:t xml:space="preserve">Table 1.  The effect of Hofstede’s five dimensions of national cultures on the adoption and implementation of innovations </w:t>
      </w:r>
    </w:p>
    <w:p w14:paraId="35C10EE4" w14:textId="77777777" w:rsidR="00DD73E1" w:rsidRPr="002918ED" w:rsidRDefault="00DD73E1">
      <w:pPr>
        <w:rPr>
          <w:lang w:val="en-US"/>
        </w:rPr>
      </w:pPr>
    </w:p>
    <w:tbl>
      <w:tblPr>
        <w:tblStyle w:val="TableGrid"/>
        <w:tblW w:w="15021" w:type="dxa"/>
        <w:jc w:val="center"/>
        <w:tblLook w:val="04A0" w:firstRow="1" w:lastRow="0" w:firstColumn="1" w:lastColumn="0" w:noHBand="0" w:noVBand="1"/>
      </w:tblPr>
      <w:tblGrid>
        <w:gridCol w:w="2269"/>
        <w:gridCol w:w="3969"/>
        <w:gridCol w:w="4105"/>
        <w:gridCol w:w="4678"/>
      </w:tblGrid>
      <w:tr w:rsidR="002918ED" w:rsidRPr="00A4006A" w14:paraId="6130E9E7" w14:textId="77777777" w:rsidTr="00D010A6">
        <w:trPr>
          <w:jc w:val="center"/>
        </w:trPr>
        <w:tc>
          <w:tcPr>
            <w:tcW w:w="2269" w:type="dxa"/>
          </w:tcPr>
          <w:p w14:paraId="57D0E26C" w14:textId="77777777" w:rsidR="002918ED" w:rsidRPr="00A4006A" w:rsidRDefault="002918ED" w:rsidP="00D010A6">
            <w:pPr>
              <w:spacing w:line="360" w:lineRule="auto"/>
              <w:jc w:val="both"/>
              <w:rPr>
                <w:sz w:val="22"/>
                <w:szCs w:val="22"/>
                <w:vertAlign w:val="superscript"/>
                <w:lang w:val="en-US"/>
              </w:rPr>
            </w:pPr>
            <w:r w:rsidRPr="00A4006A">
              <w:rPr>
                <w:b/>
                <w:bCs/>
                <w:sz w:val="22"/>
                <w:szCs w:val="22"/>
                <w:lang w:val="en-US"/>
              </w:rPr>
              <w:t>Dimensions</w:t>
            </w:r>
            <w:r w:rsidRPr="00A4006A">
              <w:rPr>
                <w:sz w:val="22"/>
                <w:szCs w:val="22"/>
                <w:lang w:val="en-US"/>
              </w:rPr>
              <w:t xml:space="preserve"> </w:t>
            </w:r>
            <w:r w:rsidRPr="00A4006A">
              <w:rPr>
                <w:sz w:val="22"/>
                <w:szCs w:val="22"/>
                <w:vertAlign w:val="superscript"/>
                <w:lang w:val="en-US"/>
              </w:rPr>
              <w:t>4</w:t>
            </w:r>
          </w:p>
        </w:tc>
        <w:tc>
          <w:tcPr>
            <w:tcW w:w="3969" w:type="dxa"/>
          </w:tcPr>
          <w:p w14:paraId="038B3177" w14:textId="77777777" w:rsidR="002918ED" w:rsidRPr="00A4006A" w:rsidRDefault="002918ED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4006A">
              <w:rPr>
                <w:b/>
                <w:bCs/>
                <w:sz w:val="22"/>
                <w:szCs w:val="22"/>
                <w:lang w:val="en-US"/>
              </w:rPr>
              <w:t>Definitions (Hofstede insights)</w:t>
            </w:r>
            <w:r w:rsidRPr="00A4006A">
              <w:rPr>
                <w:sz w:val="22"/>
                <w:szCs w:val="22"/>
                <w:vertAlign w:val="superscript"/>
                <w:lang w:val="en-US"/>
              </w:rPr>
              <w:t xml:space="preserve"> 4</w:t>
            </w:r>
          </w:p>
        </w:tc>
        <w:tc>
          <w:tcPr>
            <w:tcW w:w="4105" w:type="dxa"/>
          </w:tcPr>
          <w:p w14:paraId="0DF548BF" w14:textId="77777777" w:rsidR="002918ED" w:rsidRPr="00A4006A" w:rsidRDefault="002918ED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4006A">
              <w:rPr>
                <w:b/>
                <w:bCs/>
                <w:sz w:val="22"/>
                <w:szCs w:val="22"/>
                <w:lang w:val="en-US"/>
              </w:rPr>
              <w:t>National cultural characteristics (China)</w:t>
            </w:r>
            <w:r w:rsidRPr="00A4006A">
              <w:rPr>
                <w:sz w:val="22"/>
                <w:szCs w:val="22"/>
                <w:vertAlign w:val="superscript"/>
                <w:lang w:val="en-US"/>
              </w:rPr>
              <w:t xml:space="preserve"> 4</w:t>
            </w:r>
          </w:p>
        </w:tc>
        <w:tc>
          <w:tcPr>
            <w:tcW w:w="4678" w:type="dxa"/>
          </w:tcPr>
          <w:p w14:paraId="15F488CD" w14:textId="77777777" w:rsidR="002918ED" w:rsidRPr="00A4006A" w:rsidRDefault="002918ED" w:rsidP="00D010A6">
            <w:pPr>
              <w:spacing w:line="360" w:lineRule="auto"/>
              <w:jc w:val="both"/>
              <w:rPr>
                <w:sz w:val="22"/>
                <w:szCs w:val="22"/>
                <w:vertAlign w:val="superscript"/>
                <w:lang w:val="en-US"/>
              </w:rPr>
            </w:pPr>
            <w:r w:rsidRPr="00A4006A">
              <w:rPr>
                <w:b/>
                <w:bCs/>
                <w:sz w:val="22"/>
                <w:szCs w:val="22"/>
                <w:lang w:val="en-US"/>
              </w:rPr>
              <w:t xml:space="preserve"> Effects on the adoption and implementation of innovations in the Chinese context</w:t>
            </w:r>
            <w:r w:rsidRPr="00A4006A">
              <w:rPr>
                <w:sz w:val="22"/>
                <w:szCs w:val="22"/>
                <w:vertAlign w:val="superscript"/>
                <w:lang w:val="en-US"/>
              </w:rPr>
              <w:t>5,6,27</w:t>
            </w:r>
          </w:p>
        </w:tc>
      </w:tr>
      <w:tr w:rsidR="002918ED" w:rsidRPr="00A4006A" w14:paraId="4FA48802" w14:textId="77777777" w:rsidTr="00D010A6">
        <w:trPr>
          <w:jc w:val="center"/>
        </w:trPr>
        <w:tc>
          <w:tcPr>
            <w:tcW w:w="2269" w:type="dxa"/>
          </w:tcPr>
          <w:p w14:paraId="2C8A1D0F" w14:textId="77777777" w:rsidR="002918ED" w:rsidRPr="00A4006A" w:rsidRDefault="002918ED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4006A">
              <w:rPr>
                <w:sz w:val="22"/>
                <w:szCs w:val="22"/>
              </w:rPr>
              <w:t>Power distance index (PDI)</w:t>
            </w:r>
          </w:p>
        </w:tc>
        <w:tc>
          <w:tcPr>
            <w:tcW w:w="3969" w:type="dxa"/>
          </w:tcPr>
          <w:p w14:paraId="49898FA1" w14:textId="77777777" w:rsidR="002918ED" w:rsidRPr="00A4006A" w:rsidRDefault="002918ED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4006A">
              <w:rPr>
                <w:sz w:val="22"/>
                <w:szCs w:val="22"/>
                <w:lang w:val="en-US"/>
              </w:rPr>
              <w:t>‘</w:t>
            </w:r>
            <w:r w:rsidRPr="00A4006A">
              <w:rPr>
                <w:i/>
                <w:iCs/>
                <w:sz w:val="22"/>
                <w:szCs w:val="22"/>
                <w:lang w:val="en-US"/>
              </w:rPr>
              <w:t>The extent to which the less powerful members of institutions and organizations within a country expect and accept that power is distributed unequally’</w:t>
            </w:r>
          </w:p>
        </w:tc>
        <w:tc>
          <w:tcPr>
            <w:tcW w:w="4105" w:type="dxa"/>
          </w:tcPr>
          <w:p w14:paraId="3D5802C2" w14:textId="50B68674" w:rsidR="002918ED" w:rsidRPr="00A4006A" w:rsidRDefault="002918ED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4006A">
              <w:rPr>
                <w:sz w:val="22"/>
                <w:szCs w:val="22"/>
                <w:lang w:val="en-US"/>
              </w:rPr>
              <w:t>PDI</w:t>
            </w:r>
            <w:r w:rsidR="00CF570A">
              <w:rPr>
                <w:sz w:val="22"/>
                <w:szCs w:val="22"/>
                <w:lang w:val="en-US"/>
              </w:rPr>
              <w:t xml:space="preserve"> (China)</w:t>
            </w:r>
            <w:r w:rsidRPr="00A4006A">
              <w:rPr>
                <w:sz w:val="22"/>
                <w:szCs w:val="22"/>
                <w:lang w:val="en-US"/>
              </w:rPr>
              <w:t>: 88</w:t>
            </w:r>
          </w:p>
          <w:p w14:paraId="746E9C33" w14:textId="5EAE8689" w:rsidR="002918ED" w:rsidRPr="00A4006A" w:rsidRDefault="00CF570A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DI (Netherlands): 38</w:t>
            </w:r>
          </w:p>
          <w:p w14:paraId="526B348E" w14:textId="77777777" w:rsidR="002918ED" w:rsidRPr="00A4006A" w:rsidRDefault="002918ED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4006A">
              <w:rPr>
                <w:sz w:val="22"/>
                <w:szCs w:val="22"/>
                <w:lang w:val="en-US"/>
              </w:rPr>
              <w:t xml:space="preserve">High power distance </w:t>
            </w:r>
          </w:p>
          <w:p w14:paraId="75CC184E" w14:textId="77777777" w:rsidR="002918ED" w:rsidRPr="00A4006A" w:rsidRDefault="002918ED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</w:p>
          <w:p w14:paraId="31CD57AE" w14:textId="77777777" w:rsidR="002918ED" w:rsidRPr="00A4006A" w:rsidRDefault="002918ED" w:rsidP="00D010A6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A4006A">
              <w:rPr>
                <w:sz w:val="22"/>
                <w:szCs w:val="22"/>
              </w:rPr>
              <w:t xml:space="preserve">Chinese organizations are characterized by centralized decisions, authority, formal rules, and constrained by hierarchy. </w:t>
            </w:r>
          </w:p>
        </w:tc>
        <w:tc>
          <w:tcPr>
            <w:tcW w:w="4678" w:type="dxa"/>
          </w:tcPr>
          <w:p w14:paraId="2DA9850E" w14:textId="77777777" w:rsidR="002918ED" w:rsidRPr="00A4006A" w:rsidRDefault="002918ED" w:rsidP="00D010A6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A4006A">
              <w:rPr>
                <w:sz w:val="22"/>
                <w:szCs w:val="22"/>
              </w:rPr>
              <w:t xml:space="preserve">Positively contributes to the implementation of innovations because authority, rules and hierarchy are helpful to: </w:t>
            </w:r>
          </w:p>
          <w:p w14:paraId="5B623191" w14:textId="77777777" w:rsidR="002918ED" w:rsidRPr="00A4006A" w:rsidRDefault="002918ED" w:rsidP="002918ED">
            <w:pPr>
              <w:numPr>
                <w:ilvl w:val="0"/>
                <w:numId w:val="1"/>
              </w:numPr>
              <w:spacing w:line="360" w:lineRule="auto"/>
              <w:jc w:val="both"/>
              <w:rPr>
                <w:sz w:val="22"/>
                <w:szCs w:val="22"/>
              </w:rPr>
            </w:pPr>
            <w:r w:rsidRPr="00A4006A">
              <w:rPr>
                <w:sz w:val="22"/>
                <w:szCs w:val="22"/>
              </w:rPr>
              <w:t xml:space="preserve">Coordinating the institutionalization of innovation, the mechanisms of communication and coordination, and time schedules for innovations </w:t>
            </w:r>
          </w:p>
          <w:p w14:paraId="61146C74" w14:textId="77777777" w:rsidR="002918ED" w:rsidRPr="00A4006A" w:rsidRDefault="002918ED" w:rsidP="00D010A6">
            <w:pPr>
              <w:spacing w:line="360" w:lineRule="auto"/>
              <w:jc w:val="both"/>
              <w:rPr>
                <w:sz w:val="22"/>
                <w:szCs w:val="22"/>
              </w:rPr>
            </w:pPr>
          </w:p>
          <w:p w14:paraId="679183BE" w14:textId="77777777" w:rsidR="002918ED" w:rsidRPr="00A4006A" w:rsidRDefault="002918ED" w:rsidP="002918ED">
            <w:pPr>
              <w:numPr>
                <w:ilvl w:val="0"/>
                <w:numId w:val="1"/>
              </w:numPr>
              <w:spacing w:line="360" w:lineRule="auto"/>
              <w:jc w:val="both"/>
              <w:rPr>
                <w:sz w:val="22"/>
                <w:szCs w:val="22"/>
              </w:rPr>
            </w:pPr>
            <w:r w:rsidRPr="00A4006A">
              <w:rPr>
                <w:sz w:val="22"/>
                <w:szCs w:val="22"/>
              </w:rPr>
              <w:t>Overcoming resistance to innovations to be executed, and changes needed among staff and departments to bring innovations to realization</w:t>
            </w:r>
          </w:p>
          <w:p w14:paraId="5477F58D" w14:textId="77777777" w:rsidR="002918ED" w:rsidRPr="00A4006A" w:rsidRDefault="002918ED" w:rsidP="00D010A6">
            <w:pPr>
              <w:spacing w:line="360" w:lineRule="auto"/>
              <w:jc w:val="both"/>
              <w:rPr>
                <w:sz w:val="22"/>
                <w:szCs w:val="22"/>
              </w:rPr>
            </w:pPr>
          </w:p>
          <w:p w14:paraId="191400C9" w14:textId="77777777" w:rsidR="002918ED" w:rsidRPr="00A4006A" w:rsidRDefault="002918ED" w:rsidP="00D010A6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A4006A">
              <w:rPr>
                <w:sz w:val="22"/>
                <w:szCs w:val="22"/>
              </w:rPr>
              <w:t>Negatively contributes to the adoption of innovations, because:</w:t>
            </w:r>
          </w:p>
          <w:p w14:paraId="2F6EDB57" w14:textId="77777777" w:rsidR="002918ED" w:rsidRPr="00A4006A" w:rsidRDefault="002918ED" w:rsidP="002918ED">
            <w:pPr>
              <w:numPr>
                <w:ilvl w:val="0"/>
                <w:numId w:val="2"/>
              </w:numPr>
              <w:spacing w:line="360" w:lineRule="auto"/>
              <w:jc w:val="both"/>
              <w:rPr>
                <w:sz w:val="22"/>
                <w:szCs w:val="22"/>
              </w:rPr>
            </w:pPr>
            <w:r w:rsidRPr="00A4006A">
              <w:rPr>
                <w:sz w:val="22"/>
                <w:szCs w:val="22"/>
              </w:rPr>
              <w:t xml:space="preserve">Top management is not always able to identify operational problems, and to suggest the introduction of innovations to solve relevant problems </w:t>
            </w:r>
          </w:p>
          <w:p w14:paraId="4AE1548C" w14:textId="77777777" w:rsidR="002918ED" w:rsidRPr="00A4006A" w:rsidRDefault="002918ED" w:rsidP="002918ED">
            <w:pPr>
              <w:numPr>
                <w:ilvl w:val="0"/>
                <w:numId w:val="2"/>
              </w:numPr>
              <w:spacing w:line="360" w:lineRule="auto"/>
              <w:jc w:val="both"/>
              <w:rPr>
                <w:sz w:val="22"/>
                <w:szCs w:val="22"/>
              </w:rPr>
            </w:pPr>
            <w:r w:rsidRPr="00A4006A">
              <w:rPr>
                <w:sz w:val="22"/>
                <w:szCs w:val="22"/>
              </w:rPr>
              <w:lastRenderedPageBreak/>
              <w:t xml:space="preserve">Subordinators may take less initiatives to discuss and consider innovations, and wait for the top management to take initiative </w:t>
            </w:r>
          </w:p>
          <w:p w14:paraId="417564B0" w14:textId="77777777" w:rsidR="002918ED" w:rsidRPr="00A4006A" w:rsidRDefault="002918ED" w:rsidP="00D010A6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</w:tr>
      <w:tr w:rsidR="002918ED" w:rsidRPr="00A4006A" w14:paraId="72A189FE" w14:textId="77777777" w:rsidTr="00D010A6">
        <w:trPr>
          <w:jc w:val="center"/>
        </w:trPr>
        <w:tc>
          <w:tcPr>
            <w:tcW w:w="2269" w:type="dxa"/>
          </w:tcPr>
          <w:p w14:paraId="760286EC" w14:textId="77777777" w:rsidR="002918ED" w:rsidRPr="00A4006A" w:rsidRDefault="002918ED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4006A">
              <w:rPr>
                <w:sz w:val="22"/>
                <w:szCs w:val="22"/>
              </w:rPr>
              <w:lastRenderedPageBreak/>
              <w:t>Individualism index (IDV)</w:t>
            </w:r>
          </w:p>
        </w:tc>
        <w:tc>
          <w:tcPr>
            <w:tcW w:w="3969" w:type="dxa"/>
          </w:tcPr>
          <w:p w14:paraId="59FEEF8A" w14:textId="77777777" w:rsidR="002918ED" w:rsidRPr="00A4006A" w:rsidRDefault="002918ED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4006A">
              <w:rPr>
                <w:sz w:val="22"/>
                <w:szCs w:val="22"/>
              </w:rPr>
              <w:t>‘</w:t>
            </w:r>
            <w:r w:rsidRPr="00A4006A">
              <w:rPr>
                <w:i/>
                <w:iCs/>
                <w:sz w:val="22"/>
                <w:szCs w:val="22"/>
              </w:rPr>
              <w:t>T</w:t>
            </w:r>
            <w:r w:rsidRPr="00A4006A">
              <w:rPr>
                <w:i/>
                <w:iCs/>
                <w:sz w:val="22"/>
                <w:szCs w:val="22"/>
                <w:lang w:val="en-US"/>
              </w:rPr>
              <w:t>he degree of interdependence a society maintains among its members’.</w:t>
            </w:r>
          </w:p>
        </w:tc>
        <w:tc>
          <w:tcPr>
            <w:tcW w:w="4105" w:type="dxa"/>
          </w:tcPr>
          <w:p w14:paraId="243858E0" w14:textId="7DA87E0F" w:rsidR="002918ED" w:rsidRDefault="002918ED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4006A">
              <w:rPr>
                <w:sz w:val="22"/>
                <w:szCs w:val="22"/>
                <w:lang w:val="en-US"/>
              </w:rPr>
              <w:t>IDV</w:t>
            </w:r>
            <w:r w:rsidR="00CF570A">
              <w:rPr>
                <w:sz w:val="22"/>
                <w:szCs w:val="22"/>
                <w:lang w:val="en-US"/>
              </w:rPr>
              <w:t>(China)</w:t>
            </w:r>
            <w:r w:rsidRPr="00A4006A">
              <w:rPr>
                <w:sz w:val="22"/>
                <w:szCs w:val="22"/>
                <w:lang w:val="en-US"/>
              </w:rPr>
              <w:t>: 20</w:t>
            </w:r>
          </w:p>
          <w:p w14:paraId="0102FA51" w14:textId="2EEC569D" w:rsidR="00CF570A" w:rsidRPr="00A4006A" w:rsidRDefault="00CF570A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DV</w:t>
            </w:r>
            <w:r>
              <w:rPr>
                <w:sz w:val="22"/>
                <w:szCs w:val="22"/>
                <w:lang w:val="en-US"/>
              </w:rPr>
              <w:t>(Netherlands)</w:t>
            </w:r>
            <w:r>
              <w:rPr>
                <w:sz w:val="22"/>
                <w:szCs w:val="22"/>
                <w:lang w:val="en-US"/>
              </w:rPr>
              <w:t>:100</w:t>
            </w:r>
          </w:p>
          <w:p w14:paraId="20B657C1" w14:textId="77777777" w:rsidR="002918ED" w:rsidRPr="00A4006A" w:rsidRDefault="002918ED" w:rsidP="00D010A6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A4006A">
              <w:rPr>
                <w:sz w:val="22"/>
                <w:szCs w:val="22"/>
              </w:rPr>
              <w:t>Collectivism</w:t>
            </w:r>
          </w:p>
          <w:p w14:paraId="0E513A71" w14:textId="77777777" w:rsidR="002918ED" w:rsidRPr="00A4006A" w:rsidRDefault="002918ED" w:rsidP="00D010A6">
            <w:pPr>
              <w:spacing w:line="360" w:lineRule="auto"/>
              <w:jc w:val="both"/>
              <w:rPr>
                <w:sz w:val="22"/>
                <w:szCs w:val="22"/>
              </w:rPr>
            </w:pPr>
          </w:p>
          <w:p w14:paraId="5D3BC4C9" w14:textId="77777777" w:rsidR="002918ED" w:rsidRPr="00A4006A" w:rsidRDefault="002918ED" w:rsidP="00D010A6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A4006A">
              <w:rPr>
                <w:sz w:val="22"/>
                <w:szCs w:val="22"/>
              </w:rPr>
              <w:t>People’s self-image is “We” instead of “I” and personal relationships prioritize over tasks. “Group culture” creates a sense of belonging.</w:t>
            </w:r>
          </w:p>
        </w:tc>
        <w:tc>
          <w:tcPr>
            <w:tcW w:w="4678" w:type="dxa"/>
          </w:tcPr>
          <w:p w14:paraId="58F934A6" w14:textId="77777777" w:rsidR="002918ED" w:rsidRPr="00A4006A" w:rsidRDefault="002918ED" w:rsidP="00D010A6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A4006A">
              <w:rPr>
                <w:sz w:val="22"/>
                <w:szCs w:val="22"/>
              </w:rPr>
              <w:t xml:space="preserve">Positively contributes to the implementation of innovations, because: </w:t>
            </w:r>
          </w:p>
          <w:p w14:paraId="6B65B824" w14:textId="77777777" w:rsidR="002918ED" w:rsidRPr="00A4006A" w:rsidRDefault="002918ED" w:rsidP="002918ED">
            <w:pPr>
              <w:numPr>
                <w:ilvl w:val="0"/>
                <w:numId w:val="4"/>
              </w:numPr>
              <w:spacing w:line="360" w:lineRule="auto"/>
              <w:jc w:val="both"/>
              <w:rPr>
                <w:sz w:val="22"/>
                <w:szCs w:val="22"/>
              </w:rPr>
            </w:pPr>
            <w:r w:rsidRPr="00A4006A">
              <w:rPr>
                <w:sz w:val="22"/>
                <w:szCs w:val="22"/>
              </w:rPr>
              <w:t>Collectivism is helpful to working cooperatively and closely with one another, which are required to ensure that budgets, schedules, human resources, and objectives are met.</w:t>
            </w:r>
          </w:p>
          <w:p w14:paraId="3856363D" w14:textId="77777777" w:rsidR="002918ED" w:rsidRPr="00A4006A" w:rsidRDefault="002918ED" w:rsidP="00D010A6">
            <w:pPr>
              <w:spacing w:line="360" w:lineRule="auto"/>
              <w:jc w:val="both"/>
              <w:rPr>
                <w:sz w:val="22"/>
                <w:szCs w:val="22"/>
              </w:rPr>
            </w:pPr>
          </w:p>
          <w:p w14:paraId="5E6B910F" w14:textId="77777777" w:rsidR="002918ED" w:rsidRPr="00A4006A" w:rsidRDefault="002918ED" w:rsidP="00D010A6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A4006A">
              <w:rPr>
                <w:sz w:val="22"/>
                <w:szCs w:val="22"/>
              </w:rPr>
              <w:t xml:space="preserve">Negatively contributes to the adoption of innovations, because: </w:t>
            </w:r>
          </w:p>
          <w:p w14:paraId="5FA8D08D" w14:textId="77777777" w:rsidR="002918ED" w:rsidRPr="00A4006A" w:rsidRDefault="002918ED" w:rsidP="002918ED">
            <w:pPr>
              <w:numPr>
                <w:ilvl w:val="0"/>
                <w:numId w:val="3"/>
              </w:numPr>
              <w:spacing w:line="360" w:lineRule="auto"/>
              <w:jc w:val="both"/>
              <w:rPr>
                <w:sz w:val="22"/>
                <w:szCs w:val="22"/>
              </w:rPr>
            </w:pPr>
            <w:r w:rsidRPr="00A4006A">
              <w:rPr>
                <w:sz w:val="22"/>
                <w:szCs w:val="22"/>
              </w:rPr>
              <w:t>Collectivistic organizations act conforms to the norms of group, and are characterized by collective decisions, which may lead to the delay in the innovation adoption.</w:t>
            </w:r>
          </w:p>
          <w:p w14:paraId="6A55A4D6" w14:textId="77777777" w:rsidR="002918ED" w:rsidRPr="00A4006A" w:rsidRDefault="002918ED" w:rsidP="00D010A6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</w:tr>
      <w:tr w:rsidR="002918ED" w:rsidRPr="00A4006A" w14:paraId="33CE63D9" w14:textId="77777777" w:rsidTr="00D010A6">
        <w:trPr>
          <w:jc w:val="center"/>
        </w:trPr>
        <w:tc>
          <w:tcPr>
            <w:tcW w:w="2269" w:type="dxa"/>
          </w:tcPr>
          <w:p w14:paraId="3A37D6D3" w14:textId="77777777" w:rsidR="002918ED" w:rsidRPr="00A4006A" w:rsidRDefault="002918ED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4006A">
              <w:rPr>
                <w:sz w:val="22"/>
                <w:szCs w:val="22"/>
              </w:rPr>
              <w:t>Masculinity index (MAS)</w:t>
            </w:r>
          </w:p>
        </w:tc>
        <w:tc>
          <w:tcPr>
            <w:tcW w:w="3969" w:type="dxa"/>
          </w:tcPr>
          <w:p w14:paraId="0B3938BE" w14:textId="77777777" w:rsidR="002918ED" w:rsidRPr="00A4006A" w:rsidRDefault="002918ED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4006A">
              <w:rPr>
                <w:sz w:val="22"/>
                <w:szCs w:val="22"/>
              </w:rPr>
              <w:t>‘</w:t>
            </w:r>
            <w:r w:rsidRPr="00A4006A">
              <w:rPr>
                <w:i/>
                <w:iCs/>
                <w:sz w:val="22"/>
                <w:szCs w:val="22"/>
              </w:rPr>
              <w:t>T</w:t>
            </w:r>
            <w:r w:rsidRPr="00A4006A">
              <w:rPr>
                <w:i/>
                <w:iCs/>
                <w:sz w:val="22"/>
                <w:szCs w:val="22"/>
                <w:lang w:val="en-US"/>
              </w:rPr>
              <w:t xml:space="preserve">he fundamental issue here is what motivates people, wanting to be the best </w:t>
            </w:r>
            <w:r w:rsidRPr="00A4006A">
              <w:rPr>
                <w:i/>
                <w:iCs/>
                <w:sz w:val="22"/>
                <w:szCs w:val="22"/>
                <w:lang w:val="en-US"/>
              </w:rPr>
              <w:lastRenderedPageBreak/>
              <w:t>(Masculine) or liking what you do (Feminine)’</w:t>
            </w:r>
          </w:p>
        </w:tc>
        <w:tc>
          <w:tcPr>
            <w:tcW w:w="4105" w:type="dxa"/>
          </w:tcPr>
          <w:p w14:paraId="2D428D91" w14:textId="48A5EC98" w:rsidR="002918ED" w:rsidRDefault="002918ED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4006A">
              <w:rPr>
                <w:sz w:val="22"/>
                <w:szCs w:val="22"/>
                <w:lang w:val="en-US"/>
              </w:rPr>
              <w:lastRenderedPageBreak/>
              <w:t>MAS</w:t>
            </w:r>
            <w:r w:rsidR="00CF570A">
              <w:rPr>
                <w:sz w:val="22"/>
                <w:szCs w:val="22"/>
                <w:lang w:val="en-US"/>
              </w:rPr>
              <w:t xml:space="preserve"> (China)</w:t>
            </w:r>
            <w:r w:rsidRPr="00A4006A">
              <w:rPr>
                <w:sz w:val="22"/>
                <w:szCs w:val="22"/>
                <w:lang w:val="en-US"/>
              </w:rPr>
              <w:t>: 66</w:t>
            </w:r>
          </w:p>
          <w:p w14:paraId="20725D82" w14:textId="664837AB" w:rsidR="00CF570A" w:rsidRPr="00A4006A" w:rsidRDefault="00CF570A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MAS </w:t>
            </w:r>
            <w:r>
              <w:rPr>
                <w:sz w:val="22"/>
                <w:szCs w:val="22"/>
                <w:lang w:val="en-US"/>
              </w:rPr>
              <w:t>(Netherlands)</w:t>
            </w:r>
            <w:r>
              <w:rPr>
                <w:sz w:val="22"/>
                <w:szCs w:val="22"/>
                <w:lang w:val="en-US"/>
              </w:rPr>
              <w:t>: 14</w:t>
            </w:r>
          </w:p>
          <w:p w14:paraId="6D3DC485" w14:textId="77777777" w:rsidR="002918ED" w:rsidRPr="00A4006A" w:rsidRDefault="002918ED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4006A">
              <w:rPr>
                <w:sz w:val="22"/>
                <w:szCs w:val="22"/>
                <w:lang w:val="en-US"/>
              </w:rPr>
              <w:t>Masculinity</w:t>
            </w:r>
          </w:p>
          <w:p w14:paraId="75A92224" w14:textId="77777777" w:rsidR="002918ED" w:rsidRPr="00A4006A" w:rsidRDefault="002918ED" w:rsidP="00D010A6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A4006A">
              <w:rPr>
                <w:sz w:val="22"/>
                <w:szCs w:val="22"/>
              </w:rPr>
              <w:lastRenderedPageBreak/>
              <w:t xml:space="preserve">Chinese society is masculine and put greater values on achievement, money, purposes, performance, tasks; while less emphasis is put on people, life quality, helping others. </w:t>
            </w:r>
          </w:p>
        </w:tc>
        <w:tc>
          <w:tcPr>
            <w:tcW w:w="4678" w:type="dxa"/>
          </w:tcPr>
          <w:p w14:paraId="748FBAC8" w14:textId="77777777" w:rsidR="002918ED" w:rsidRPr="00A4006A" w:rsidRDefault="002918ED" w:rsidP="00D010A6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A4006A">
              <w:rPr>
                <w:sz w:val="22"/>
                <w:szCs w:val="22"/>
              </w:rPr>
              <w:lastRenderedPageBreak/>
              <w:t xml:space="preserve">Positively contributes to the adoption and implementation of innovations, because: </w:t>
            </w:r>
          </w:p>
          <w:p w14:paraId="48FD86AA" w14:textId="77777777" w:rsidR="002918ED" w:rsidRPr="00A4006A" w:rsidRDefault="002918ED" w:rsidP="002918ED">
            <w:pPr>
              <w:numPr>
                <w:ilvl w:val="0"/>
                <w:numId w:val="5"/>
              </w:numPr>
              <w:spacing w:line="360" w:lineRule="auto"/>
              <w:jc w:val="both"/>
              <w:rPr>
                <w:sz w:val="22"/>
                <w:szCs w:val="22"/>
              </w:rPr>
            </w:pPr>
            <w:r w:rsidRPr="00A4006A">
              <w:rPr>
                <w:sz w:val="22"/>
                <w:szCs w:val="22"/>
              </w:rPr>
              <w:lastRenderedPageBreak/>
              <w:t>Purposefulness in masculine society is critical to successfully adopt innovations.</w:t>
            </w:r>
          </w:p>
          <w:p w14:paraId="4123F2E9" w14:textId="77777777" w:rsidR="002918ED" w:rsidRPr="00A4006A" w:rsidRDefault="002918ED" w:rsidP="00D010A6">
            <w:pPr>
              <w:spacing w:line="360" w:lineRule="auto"/>
              <w:jc w:val="both"/>
              <w:rPr>
                <w:sz w:val="22"/>
                <w:szCs w:val="22"/>
              </w:rPr>
            </w:pPr>
          </w:p>
          <w:p w14:paraId="1B2AB59B" w14:textId="77777777" w:rsidR="002918ED" w:rsidRPr="00A4006A" w:rsidRDefault="002918ED" w:rsidP="002918ED">
            <w:pPr>
              <w:numPr>
                <w:ilvl w:val="0"/>
                <w:numId w:val="5"/>
              </w:numPr>
              <w:spacing w:line="360" w:lineRule="auto"/>
              <w:jc w:val="both"/>
              <w:rPr>
                <w:sz w:val="22"/>
                <w:szCs w:val="22"/>
              </w:rPr>
            </w:pPr>
            <w:r w:rsidRPr="00A4006A">
              <w:rPr>
                <w:sz w:val="22"/>
                <w:szCs w:val="22"/>
              </w:rPr>
              <w:t>Formalization of tasks and roles enable all participants to clearly know what should be done by whom and how it is to be done.</w:t>
            </w:r>
          </w:p>
          <w:p w14:paraId="5085B06F" w14:textId="77777777" w:rsidR="002918ED" w:rsidRPr="00A4006A" w:rsidRDefault="002918ED" w:rsidP="00D010A6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</w:tr>
      <w:tr w:rsidR="002918ED" w:rsidRPr="00A4006A" w14:paraId="14B6F135" w14:textId="77777777" w:rsidTr="00D010A6">
        <w:trPr>
          <w:jc w:val="center"/>
        </w:trPr>
        <w:tc>
          <w:tcPr>
            <w:tcW w:w="2269" w:type="dxa"/>
          </w:tcPr>
          <w:p w14:paraId="0FD9474A" w14:textId="77777777" w:rsidR="002918ED" w:rsidRPr="00A4006A" w:rsidRDefault="002918ED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4006A">
              <w:rPr>
                <w:sz w:val="22"/>
                <w:szCs w:val="22"/>
              </w:rPr>
              <w:lastRenderedPageBreak/>
              <w:t>Uncertainty avoidance index (UAI)</w:t>
            </w:r>
          </w:p>
        </w:tc>
        <w:tc>
          <w:tcPr>
            <w:tcW w:w="3969" w:type="dxa"/>
          </w:tcPr>
          <w:p w14:paraId="1D9091FD" w14:textId="77777777" w:rsidR="002918ED" w:rsidRPr="00A4006A" w:rsidRDefault="002918ED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4006A">
              <w:rPr>
                <w:sz w:val="22"/>
                <w:szCs w:val="22"/>
                <w:lang w:val="en-US"/>
              </w:rPr>
              <w:t>‘</w:t>
            </w:r>
            <w:r w:rsidRPr="00A4006A">
              <w:rPr>
                <w:i/>
                <w:iCs/>
                <w:sz w:val="22"/>
                <w:szCs w:val="22"/>
                <w:lang w:val="en-US"/>
              </w:rPr>
              <w:t>The extent to which the members of a culture feel threatened by ambiguous or unknown situations and have created beliefs and institutions that try to avoid these</w:t>
            </w:r>
            <w:r w:rsidRPr="00A4006A">
              <w:rPr>
                <w:sz w:val="22"/>
                <w:szCs w:val="22"/>
                <w:lang w:val="en-US"/>
              </w:rPr>
              <w:t>’.</w:t>
            </w:r>
          </w:p>
        </w:tc>
        <w:tc>
          <w:tcPr>
            <w:tcW w:w="4105" w:type="dxa"/>
          </w:tcPr>
          <w:p w14:paraId="4E3D61EA" w14:textId="600DF856" w:rsidR="002918ED" w:rsidRDefault="002918ED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4006A">
              <w:rPr>
                <w:sz w:val="22"/>
                <w:szCs w:val="22"/>
                <w:lang w:val="en-US"/>
              </w:rPr>
              <w:t>UAI</w:t>
            </w:r>
            <w:r w:rsidR="00CF570A">
              <w:rPr>
                <w:sz w:val="22"/>
                <w:szCs w:val="22"/>
                <w:lang w:val="en-US"/>
              </w:rPr>
              <w:t xml:space="preserve"> (China)</w:t>
            </w:r>
            <w:r w:rsidRPr="00A4006A">
              <w:rPr>
                <w:sz w:val="22"/>
                <w:szCs w:val="22"/>
                <w:lang w:val="en-US"/>
              </w:rPr>
              <w:t>: 30</w:t>
            </w:r>
          </w:p>
          <w:p w14:paraId="12FCDC94" w14:textId="3899B779" w:rsidR="00CF570A" w:rsidRPr="00A4006A" w:rsidRDefault="00CF570A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UAI </w:t>
            </w:r>
            <w:r>
              <w:rPr>
                <w:sz w:val="22"/>
                <w:szCs w:val="22"/>
                <w:lang w:val="en-US"/>
              </w:rPr>
              <w:t>(Netherlands)</w:t>
            </w:r>
            <w:r>
              <w:rPr>
                <w:sz w:val="22"/>
                <w:szCs w:val="22"/>
                <w:lang w:val="en-US"/>
              </w:rPr>
              <w:t>: 53</w:t>
            </w:r>
          </w:p>
          <w:p w14:paraId="23E22108" w14:textId="77777777" w:rsidR="002918ED" w:rsidRPr="00A4006A" w:rsidRDefault="002918ED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4006A">
              <w:rPr>
                <w:sz w:val="22"/>
                <w:szCs w:val="22"/>
                <w:lang w:val="en-US"/>
              </w:rPr>
              <w:t>Low uncertainty avoidance</w:t>
            </w:r>
          </w:p>
          <w:p w14:paraId="3519ED46" w14:textId="77777777" w:rsidR="002918ED" w:rsidRPr="00A4006A" w:rsidRDefault="002918ED" w:rsidP="00D010A6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A4006A">
              <w:rPr>
                <w:sz w:val="22"/>
                <w:szCs w:val="22"/>
              </w:rPr>
              <w:t xml:space="preserve">China with low uncertainty avoidance show characteristics such as courage and curiosity to innovations. Less risk-averse attitudes imply the willingness to take necessary tasks.  </w:t>
            </w:r>
          </w:p>
          <w:p w14:paraId="3EB06734" w14:textId="77777777" w:rsidR="002918ED" w:rsidRPr="00A4006A" w:rsidRDefault="002918ED" w:rsidP="00D010A6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4678" w:type="dxa"/>
          </w:tcPr>
          <w:p w14:paraId="10740864" w14:textId="77777777" w:rsidR="002918ED" w:rsidRPr="00A4006A" w:rsidRDefault="002918ED" w:rsidP="00D010A6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A4006A">
              <w:rPr>
                <w:sz w:val="22"/>
                <w:szCs w:val="22"/>
              </w:rPr>
              <w:t xml:space="preserve">Positively contributes to the adoption of innovations, because: </w:t>
            </w:r>
          </w:p>
          <w:p w14:paraId="4E729747" w14:textId="77777777" w:rsidR="002918ED" w:rsidRPr="00A4006A" w:rsidRDefault="002918ED" w:rsidP="002918ED">
            <w:pPr>
              <w:numPr>
                <w:ilvl w:val="0"/>
                <w:numId w:val="6"/>
              </w:numPr>
              <w:spacing w:line="360" w:lineRule="auto"/>
              <w:jc w:val="both"/>
              <w:rPr>
                <w:sz w:val="22"/>
                <w:szCs w:val="22"/>
              </w:rPr>
            </w:pPr>
            <w:r w:rsidRPr="00A4006A">
              <w:rPr>
                <w:sz w:val="22"/>
                <w:szCs w:val="22"/>
              </w:rPr>
              <w:t>Risk taking is a key value that promotes innovation.</w:t>
            </w:r>
          </w:p>
          <w:p w14:paraId="1D226C6A" w14:textId="77777777" w:rsidR="002918ED" w:rsidRPr="00A4006A" w:rsidRDefault="002918ED" w:rsidP="00D010A6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A4006A">
              <w:rPr>
                <w:sz w:val="22"/>
                <w:szCs w:val="22"/>
              </w:rPr>
              <w:t xml:space="preserve">Negatively contributes to the implementation of innovations, because: </w:t>
            </w:r>
          </w:p>
          <w:p w14:paraId="4CA5EE62" w14:textId="77777777" w:rsidR="002918ED" w:rsidRPr="00A4006A" w:rsidRDefault="002918ED" w:rsidP="002918ED">
            <w:pPr>
              <w:numPr>
                <w:ilvl w:val="0"/>
                <w:numId w:val="6"/>
              </w:numPr>
              <w:spacing w:line="360" w:lineRule="auto"/>
              <w:jc w:val="both"/>
              <w:rPr>
                <w:sz w:val="22"/>
                <w:szCs w:val="22"/>
              </w:rPr>
            </w:pPr>
            <w:r w:rsidRPr="00A4006A">
              <w:rPr>
                <w:sz w:val="22"/>
                <w:szCs w:val="22"/>
              </w:rPr>
              <w:t xml:space="preserve">Insufficient planning due to high UAI </w:t>
            </w:r>
            <w:proofErr w:type="spellStart"/>
            <w:r w:rsidRPr="00A4006A">
              <w:rPr>
                <w:sz w:val="22"/>
                <w:szCs w:val="22"/>
              </w:rPr>
              <w:t>can not</w:t>
            </w:r>
            <w:proofErr w:type="spellEnd"/>
            <w:r w:rsidRPr="00A4006A">
              <w:rPr>
                <w:sz w:val="22"/>
                <w:szCs w:val="22"/>
              </w:rPr>
              <w:t xml:space="preserve"> reduce the possibility of errors by managing the nature and extent of plausible events.</w:t>
            </w:r>
          </w:p>
        </w:tc>
      </w:tr>
      <w:tr w:rsidR="002918ED" w:rsidRPr="00A4006A" w14:paraId="62D0CFCE" w14:textId="77777777" w:rsidTr="00D010A6">
        <w:trPr>
          <w:jc w:val="center"/>
        </w:trPr>
        <w:tc>
          <w:tcPr>
            <w:tcW w:w="2269" w:type="dxa"/>
          </w:tcPr>
          <w:p w14:paraId="49503C4B" w14:textId="77777777" w:rsidR="002918ED" w:rsidRPr="00A4006A" w:rsidRDefault="002918ED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4006A">
              <w:rPr>
                <w:sz w:val="22"/>
                <w:szCs w:val="22"/>
              </w:rPr>
              <w:t>Long-term orientation (LTO)</w:t>
            </w:r>
          </w:p>
        </w:tc>
        <w:tc>
          <w:tcPr>
            <w:tcW w:w="3969" w:type="dxa"/>
          </w:tcPr>
          <w:p w14:paraId="2625F25F" w14:textId="77777777" w:rsidR="002918ED" w:rsidRPr="00A4006A" w:rsidRDefault="002918ED" w:rsidP="00D010A6">
            <w:pPr>
              <w:spacing w:line="360" w:lineRule="auto"/>
              <w:jc w:val="both"/>
              <w:rPr>
                <w:i/>
                <w:iCs/>
                <w:sz w:val="22"/>
                <w:szCs w:val="22"/>
                <w:lang w:val="en-US"/>
              </w:rPr>
            </w:pPr>
            <w:r w:rsidRPr="00A4006A">
              <w:rPr>
                <w:i/>
                <w:iCs/>
                <w:sz w:val="22"/>
                <w:szCs w:val="22"/>
              </w:rPr>
              <w:t>‘H</w:t>
            </w:r>
            <w:r w:rsidRPr="00A4006A">
              <w:rPr>
                <w:i/>
                <w:iCs/>
                <w:sz w:val="22"/>
                <w:szCs w:val="22"/>
                <w:lang w:val="en-US"/>
              </w:rPr>
              <w:t>ow every society has to maintain some links with its own past while dealing with the challenges of the present and future’</w:t>
            </w:r>
          </w:p>
        </w:tc>
        <w:tc>
          <w:tcPr>
            <w:tcW w:w="4105" w:type="dxa"/>
          </w:tcPr>
          <w:p w14:paraId="18CFFA49" w14:textId="11DB7282" w:rsidR="002918ED" w:rsidRDefault="002918ED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4006A">
              <w:rPr>
                <w:sz w:val="22"/>
                <w:szCs w:val="22"/>
                <w:lang w:val="en-US"/>
              </w:rPr>
              <w:t>LTO</w:t>
            </w:r>
            <w:r w:rsidR="00CF570A">
              <w:rPr>
                <w:sz w:val="22"/>
                <w:szCs w:val="22"/>
                <w:lang w:val="en-US"/>
              </w:rPr>
              <w:t xml:space="preserve"> (China)</w:t>
            </w:r>
            <w:r w:rsidRPr="00A4006A">
              <w:rPr>
                <w:sz w:val="22"/>
                <w:szCs w:val="22"/>
                <w:lang w:val="en-US"/>
              </w:rPr>
              <w:t>: 87</w:t>
            </w:r>
          </w:p>
          <w:p w14:paraId="01ABA21E" w14:textId="122DB6C0" w:rsidR="00CF570A" w:rsidRPr="00A4006A" w:rsidRDefault="00CF570A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LTO </w:t>
            </w:r>
            <w:r>
              <w:rPr>
                <w:sz w:val="22"/>
                <w:szCs w:val="22"/>
                <w:lang w:val="en-US"/>
              </w:rPr>
              <w:t>(Netherlands)</w:t>
            </w:r>
            <w:r>
              <w:rPr>
                <w:sz w:val="22"/>
                <w:szCs w:val="22"/>
                <w:lang w:val="en-US"/>
              </w:rPr>
              <w:t>: 67</w:t>
            </w:r>
          </w:p>
          <w:p w14:paraId="7DC178D7" w14:textId="77777777" w:rsidR="002918ED" w:rsidRPr="00A4006A" w:rsidRDefault="002918ED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</w:p>
          <w:p w14:paraId="0245C466" w14:textId="77777777" w:rsidR="002918ED" w:rsidRPr="00A4006A" w:rsidRDefault="002918ED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4006A">
              <w:rPr>
                <w:sz w:val="22"/>
                <w:szCs w:val="22"/>
                <w:lang w:val="en-US"/>
              </w:rPr>
              <w:t>Long-term orientation</w:t>
            </w:r>
          </w:p>
          <w:p w14:paraId="498C2CEF" w14:textId="77777777" w:rsidR="002918ED" w:rsidRPr="00A4006A" w:rsidRDefault="002918ED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</w:p>
          <w:p w14:paraId="21A4A94A" w14:textId="77777777" w:rsidR="002918ED" w:rsidRPr="00A4006A" w:rsidRDefault="002918ED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4006A">
              <w:rPr>
                <w:sz w:val="22"/>
                <w:szCs w:val="22"/>
              </w:rPr>
              <w:lastRenderedPageBreak/>
              <w:t>A</w:t>
            </w:r>
            <w:proofErr w:type="spellStart"/>
            <w:r w:rsidRPr="00A4006A">
              <w:rPr>
                <w:sz w:val="22"/>
                <w:szCs w:val="22"/>
                <w:lang w:val="en-US"/>
              </w:rPr>
              <w:t>lthough</w:t>
            </w:r>
            <w:proofErr w:type="spellEnd"/>
            <w:r w:rsidRPr="00A4006A">
              <w:rPr>
                <w:sz w:val="22"/>
                <w:szCs w:val="22"/>
                <w:lang w:val="en-US"/>
              </w:rPr>
              <w:t xml:space="preserve"> China is regarded as a country with long-term orientation in Hofstede model, Qin</w:t>
            </w:r>
            <w:r w:rsidRPr="00A4006A">
              <w:rPr>
                <w:sz w:val="22"/>
                <w:szCs w:val="22"/>
                <w:vertAlign w:val="superscript"/>
                <w:lang w:val="en-US"/>
              </w:rPr>
              <w:t>6</w:t>
            </w:r>
            <w:r w:rsidRPr="00A4006A">
              <w:rPr>
                <w:sz w:val="22"/>
                <w:szCs w:val="22"/>
                <w:lang w:val="en-US"/>
              </w:rPr>
              <w:t xml:space="preserve"> argued that current Chinese society is actually short-term orientation in reality. </w:t>
            </w:r>
          </w:p>
          <w:p w14:paraId="44FF4BE8" w14:textId="77777777" w:rsidR="002918ED" w:rsidRPr="00A4006A" w:rsidRDefault="002918ED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</w:p>
          <w:p w14:paraId="110FDCD3" w14:textId="77777777" w:rsidR="002918ED" w:rsidRPr="00A4006A" w:rsidRDefault="002918ED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4006A">
              <w:rPr>
                <w:sz w:val="22"/>
                <w:szCs w:val="22"/>
                <w:lang w:val="en-US"/>
              </w:rPr>
              <w:t>People have static mentality focused on the past and present, such as reciprocation, “face”, and tradition.</w:t>
            </w:r>
          </w:p>
        </w:tc>
        <w:tc>
          <w:tcPr>
            <w:tcW w:w="4678" w:type="dxa"/>
          </w:tcPr>
          <w:p w14:paraId="28974074" w14:textId="77777777" w:rsidR="002918ED" w:rsidRPr="00A4006A" w:rsidRDefault="002918ED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4006A">
              <w:rPr>
                <w:sz w:val="22"/>
                <w:szCs w:val="22"/>
                <w:lang w:val="en-US"/>
              </w:rPr>
              <w:lastRenderedPageBreak/>
              <w:t>Negatively contributes to the adoption and implementation of innovations, because</w:t>
            </w:r>
          </w:p>
          <w:p w14:paraId="4D9065A7" w14:textId="77777777" w:rsidR="002918ED" w:rsidRPr="00A4006A" w:rsidRDefault="002918ED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</w:p>
          <w:p w14:paraId="37988465" w14:textId="77777777" w:rsidR="002918ED" w:rsidRPr="00A4006A" w:rsidRDefault="002918ED" w:rsidP="002918ED">
            <w:pPr>
              <w:numPr>
                <w:ilvl w:val="0"/>
                <w:numId w:val="6"/>
              </w:num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4006A">
              <w:rPr>
                <w:sz w:val="22"/>
                <w:szCs w:val="22"/>
                <w:lang w:val="en-US"/>
              </w:rPr>
              <w:t>Maintaining time-honored traditions are not beneficial to innovations.</w:t>
            </w:r>
          </w:p>
          <w:p w14:paraId="711BF087" w14:textId="77777777" w:rsidR="002918ED" w:rsidRPr="00A4006A" w:rsidRDefault="002918ED" w:rsidP="00D010A6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</w:p>
          <w:p w14:paraId="57E76314" w14:textId="77777777" w:rsidR="002918ED" w:rsidRPr="00A4006A" w:rsidRDefault="002918ED" w:rsidP="002918ED">
            <w:pPr>
              <w:numPr>
                <w:ilvl w:val="0"/>
                <w:numId w:val="6"/>
              </w:num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4006A">
              <w:rPr>
                <w:sz w:val="22"/>
                <w:szCs w:val="22"/>
                <w:lang w:val="en-US"/>
              </w:rPr>
              <w:lastRenderedPageBreak/>
              <w:t>The coordination of resources to improve the effectiveness of implementing innovations is challenged by putting emphasis on short-term benefits.</w:t>
            </w:r>
          </w:p>
        </w:tc>
      </w:tr>
    </w:tbl>
    <w:p w14:paraId="154A2096" w14:textId="77777777" w:rsidR="002918ED" w:rsidRDefault="002918ED"/>
    <w:sectPr w:rsidR="002918ED" w:rsidSect="002918E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AC39E2"/>
    <w:multiLevelType w:val="hybridMultilevel"/>
    <w:tmpl w:val="9914FD1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C84BB9"/>
    <w:multiLevelType w:val="hybridMultilevel"/>
    <w:tmpl w:val="61BCC29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D33AB7"/>
    <w:multiLevelType w:val="hybridMultilevel"/>
    <w:tmpl w:val="EAD0E07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C2C3B3F"/>
    <w:multiLevelType w:val="hybridMultilevel"/>
    <w:tmpl w:val="62C820F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83A3932"/>
    <w:multiLevelType w:val="hybridMultilevel"/>
    <w:tmpl w:val="D0782CC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9646739"/>
    <w:multiLevelType w:val="hybridMultilevel"/>
    <w:tmpl w:val="68F2882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3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oNotDisplayPageBoundaries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8ED"/>
    <w:rsid w:val="002918ED"/>
    <w:rsid w:val="002920FD"/>
    <w:rsid w:val="00CF570A"/>
    <w:rsid w:val="00DA4A46"/>
    <w:rsid w:val="00DD73E1"/>
    <w:rsid w:val="00F82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3A538B4"/>
  <w15:chartTrackingRefBased/>
  <w15:docId w15:val="{D036F908-555E-44E9-A3D2-72F191716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nl-NL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18ED"/>
    <w:pPr>
      <w:spacing w:after="0" w:line="480" w:lineRule="auto"/>
    </w:pPr>
    <w:rPr>
      <w:rFonts w:ascii="Times New Roman" w:eastAsia="SimSun" w:hAnsi="Times New Roman" w:cs="Times New Roman"/>
      <w:kern w:val="0"/>
      <w:sz w:val="24"/>
      <w:szCs w:val="24"/>
      <w:lang w:val="en-GB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18ED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570A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70A"/>
    <w:rPr>
      <w:rFonts w:ascii="Times New Roman" w:eastAsia="SimSun" w:hAnsi="Times New Roman" w:cs="Times New Roman"/>
      <w:kern w:val="0"/>
      <w:sz w:val="18"/>
      <w:szCs w:val="18"/>
      <w:lang w:val="en-GB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642</Words>
  <Characters>3759</Characters>
  <Application>Microsoft Office Word</Application>
  <DocSecurity>0</DocSecurity>
  <Lines>54</Lines>
  <Paragraphs>16</Paragraphs>
  <ScaleCrop>false</ScaleCrop>
  <Company/>
  <LinksUpToDate>false</LinksUpToDate>
  <CharactersWithSpaces>4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xing Wang</dc:creator>
  <cp:keywords/>
  <dc:description/>
  <cp:lastModifiedBy>Wenxing Wang</cp:lastModifiedBy>
  <cp:revision>2</cp:revision>
  <dcterms:created xsi:type="dcterms:W3CDTF">2024-03-15T14:27:00Z</dcterms:created>
  <dcterms:modified xsi:type="dcterms:W3CDTF">2025-02-21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772ba27-cab8-4042-a351-a31f6e4eacdc_Enabled">
    <vt:lpwstr>true</vt:lpwstr>
  </property>
  <property fmtid="{D5CDD505-2E9C-101B-9397-08002B2CF9AE}" pid="3" name="MSIP_Label_8772ba27-cab8-4042-a351-a31f6e4eacdc_SetDate">
    <vt:lpwstr>2024-03-15T14:30:08Z</vt:lpwstr>
  </property>
  <property fmtid="{D5CDD505-2E9C-101B-9397-08002B2CF9AE}" pid="4" name="MSIP_Label_8772ba27-cab8-4042-a351-a31f6e4eacdc_Method">
    <vt:lpwstr>Standard</vt:lpwstr>
  </property>
  <property fmtid="{D5CDD505-2E9C-101B-9397-08002B2CF9AE}" pid="5" name="MSIP_Label_8772ba27-cab8-4042-a351-a31f6e4eacdc_Name">
    <vt:lpwstr>Internal</vt:lpwstr>
  </property>
  <property fmtid="{D5CDD505-2E9C-101B-9397-08002B2CF9AE}" pid="6" name="MSIP_Label_8772ba27-cab8-4042-a351-a31f6e4eacdc_SiteId">
    <vt:lpwstr>715902d6-f63e-4b8d-929b-4bb170bad492</vt:lpwstr>
  </property>
  <property fmtid="{D5CDD505-2E9C-101B-9397-08002B2CF9AE}" pid="7" name="MSIP_Label_8772ba27-cab8-4042-a351-a31f6e4eacdc_ActionId">
    <vt:lpwstr>420fea2e-37c9-44e8-af82-e74da5dc70f9</vt:lpwstr>
  </property>
  <property fmtid="{D5CDD505-2E9C-101B-9397-08002B2CF9AE}" pid="8" name="MSIP_Label_8772ba27-cab8-4042-a351-a31f6e4eacdc_ContentBits">
    <vt:lpwstr>0</vt:lpwstr>
  </property>
</Properties>
</file>